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Cs/>
          <w:u w:val="single"/>
          <w:lang w:val="en-GB"/>
        </w:rPr>
        <w:t>Additional file 1. Table S1</w:t>
      </w:r>
      <w:r>
        <w:rPr/>
        <w:t>: FLAIR imaging of brain lesions. Observations from t1 to t2; only subjects with two consecutive measurements.</w:t>
      </w:r>
    </w:p>
    <w:tbl>
      <w:tblPr>
        <w:tblW w:w="89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ja-JP"/>
              </w:rPr>
              <w:t>Subjec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ja-JP"/>
              </w:rPr>
              <w:t>N of lesions t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ja-JP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ja-JP"/>
              </w:rPr>
              <w:t>N of lesions t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ja-JP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ja-JP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ja-JP"/>
              </w:rPr>
              <w:t xml:space="preserve">N of new lesion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ja-JP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ja-JP"/>
              </w:rPr>
              <w:t>t2-t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ja-JP"/>
              </w:rPr>
              <w:t>Lesion volume t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ja-JP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ja-JP"/>
              </w:rPr>
              <w:t>Lesion volume t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ja-JP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ja-JP"/>
              </w:rPr>
              <w:t xml:space="preserve">Volume chang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ja-JP"/>
              </w:rPr>
              <w:t>t2-t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5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8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9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5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4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t1: time point 1, start of the race; t2: time point 2, after an average distance of 2326 km; t3: time point 3, after an average distance of 4005 km from t1; t4: time point 4, follow-up measurements around 8 months after finishing the race.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Number of new lesions: across participants averaged number of new lesions observed between two consecutive time-points; standard deviation (sd) is given in rounded brackets. A lesion count of 0.5 refers usually to a small lesion detected only by one reader.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N of subjects: number of subjects with two consecutive FLAIR measurements to enter a paired t-test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lang w:val="en-GB"/>
        </w:rPr>
        <w:t>Volume change of lesions: for calculation of lesion volumes please see Methods section, tabulated is the difference between averaged sums of lesion volumes obtained at two consecutive time points, units are mm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3</w:t>
      </w:r>
      <w:r>
        <w:rPr>
          <w:rFonts w:cs="Arial" w:ascii="Arial" w:hAnsi="Arial"/>
          <w:sz w:val="20"/>
          <w:szCs w:val="20"/>
          <w:lang w:val="en-GB"/>
        </w:rPr>
        <w:t>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Cs/>
          <w:u w:val="single"/>
          <w:lang w:val="en-GB"/>
        </w:rPr>
        <w:t>Additional file 1. Table S2</w:t>
      </w:r>
      <w:r>
        <w:rPr/>
        <w:t>: FLAIR imaging of brain lesions. Observations from t2 to t3; only subjects with two consecutive measurements.</w:t>
      </w:r>
    </w:p>
    <w:tbl>
      <w:tblPr>
        <w:tblW w:w="89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jec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of lesions t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of lesions t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 of new lesion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3-t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sion volume t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sion volume t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Volume chang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3-t2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9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9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.5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3.5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bCs/>
          <w:sz w:val="20"/>
          <w:szCs w:val="20"/>
          <w:lang w:val="en-GB"/>
        </w:rPr>
        <w:t xml:space="preserve">For abbreviations and definitions see </w:t>
      </w:r>
      <w:r>
        <w:rPr>
          <w:rFonts w:cs="Arial" w:ascii="Arial" w:hAnsi="Arial"/>
          <w:bCs/>
          <w:sz w:val="20"/>
          <w:szCs w:val="20"/>
          <w:u w:val="single"/>
          <w:lang w:val="en-GB"/>
        </w:rPr>
        <w:t>Additional file 1. Table S1</w:t>
      </w:r>
      <w:r>
        <w:rPr>
          <w:rFonts w:cs="Arial" w:ascii="Arial" w:hAnsi="Arial"/>
          <w:bCs/>
          <w:sz w:val="20"/>
          <w:szCs w:val="20"/>
          <w:lang w:val="en-GB"/>
        </w:rPr>
        <w:t>.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Cs/>
          <w:u w:val="single"/>
          <w:lang w:val="en-GB"/>
        </w:rPr>
        <w:t>Additional file 1. Table S3</w:t>
      </w:r>
      <w:r>
        <w:rPr/>
        <w:t>: FLAIR imaging of brain lesions. Observations from t3 to t4; only subjects with two consecutive measurements.</w:t>
      </w:r>
    </w:p>
    <w:tbl>
      <w:tblPr>
        <w:tblW w:w="89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jec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of lesions t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of lesions t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 of new lesion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4-t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sion volume t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sion volume t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Volume chang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4-t3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9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5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bCs/>
          <w:sz w:val="20"/>
          <w:szCs w:val="20"/>
          <w:lang w:val="en-GB"/>
        </w:rPr>
        <w:t xml:space="preserve">For abbreviations and definitions see </w:t>
      </w:r>
      <w:r>
        <w:rPr>
          <w:rFonts w:cs="Arial" w:ascii="Arial" w:hAnsi="Arial"/>
          <w:bCs/>
          <w:sz w:val="20"/>
          <w:szCs w:val="20"/>
          <w:u w:val="single"/>
          <w:lang w:val="en-GB"/>
        </w:rPr>
        <w:t>Additional file 1. Table S1</w:t>
      </w:r>
      <w:r>
        <w:rPr>
          <w:rFonts w:cs="Arial" w:ascii="Arial" w:hAnsi="Arial"/>
          <w:bCs/>
          <w:sz w:val="20"/>
          <w:szCs w:val="20"/>
          <w:lang w:val="en-GB"/>
        </w:rPr>
        <w:t>.</w:t>
      </w:r>
    </w:p>
    <w:p>
      <w:pPr>
        <w:pStyle w:val="Normal"/>
        <w:spacing w:lineRule="auto" w:line="36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10:32:00Z</dcterms:created>
  <dc:creator>Claudia und Wolfgang</dc:creator>
  <dc:description/>
  <cp:keywords/>
  <dc:language>en-US</dc:language>
  <cp:lastModifiedBy>Claudia und Wolfgang</cp:lastModifiedBy>
  <dcterms:modified xsi:type="dcterms:W3CDTF">2012-11-26T10:34:00Z</dcterms:modified>
  <cp:revision>2</cp:revision>
  <dc:subject/>
  <dc:title/>
</cp:coreProperties>
</file>